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E1F" w:rsidRPr="00280BD8" w:rsidRDefault="00AC07FE" w:rsidP="00280BD8">
      <w:pPr>
        <w:pStyle w:val="Ttulo1"/>
        <w:rPr>
          <w:b/>
          <w:sz w:val="36"/>
          <w:lang w:val="en-US"/>
        </w:rPr>
      </w:pPr>
      <w:r w:rsidRPr="00280BD8">
        <w:rPr>
          <w:b/>
          <w:sz w:val="36"/>
          <w:lang w:val="en-US"/>
        </w:rPr>
        <w:t>S</w:t>
      </w:r>
      <w:r w:rsidR="00617846">
        <w:rPr>
          <w:b/>
          <w:sz w:val="36"/>
          <w:lang w:val="en-US"/>
        </w:rPr>
        <w:t>2</w:t>
      </w:r>
      <w:r w:rsidRPr="00280BD8">
        <w:rPr>
          <w:b/>
          <w:sz w:val="36"/>
          <w:lang w:val="en-US"/>
        </w:rPr>
        <w:t xml:space="preserve"> </w:t>
      </w:r>
      <w:r w:rsidR="00617846">
        <w:rPr>
          <w:b/>
          <w:sz w:val="36"/>
          <w:lang w:val="en-US"/>
        </w:rPr>
        <w:t>Table</w:t>
      </w:r>
      <w:r w:rsidR="00F32E1F" w:rsidRPr="00280BD8">
        <w:rPr>
          <w:b/>
          <w:sz w:val="36"/>
          <w:lang w:val="en-US"/>
        </w:rPr>
        <w:t xml:space="preserve">. Results of </w:t>
      </w:r>
      <w:r w:rsidR="004938C1" w:rsidRPr="00280BD8">
        <w:rPr>
          <w:b/>
          <w:sz w:val="36"/>
          <w:lang w:val="en-US"/>
        </w:rPr>
        <w:t>an open</w:t>
      </w:r>
      <w:r w:rsidR="00F32E1F" w:rsidRPr="00280BD8">
        <w:rPr>
          <w:b/>
          <w:sz w:val="36"/>
          <w:lang w:val="en-US"/>
        </w:rPr>
        <w:t xml:space="preserve"> survey</w:t>
      </w:r>
      <w:r w:rsidR="004938C1" w:rsidRPr="00280BD8">
        <w:rPr>
          <w:b/>
          <w:sz w:val="36"/>
          <w:lang w:val="en-US"/>
        </w:rPr>
        <w:t xml:space="preserve"> of Latin-American nephrologist participants and no participants of the Registry</w:t>
      </w:r>
      <w:r w:rsidR="00F32E1F" w:rsidRPr="00280BD8">
        <w:rPr>
          <w:b/>
          <w:sz w:val="36"/>
          <w:lang w:val="en-US"/>
        </w:rPr>
        <w:t xml:space="preserve"> </w:t>
      </w:r>
      <w:r w:rsidR="00BA257D" w:rsidRPr="00280BD8">
        <w:rPr>
          <w:b/>
          <w:sz w:val="36"/>
          <w:lang w:val="en-US"/>
        </w:rPr>
        <w:t xml:space="preserve">coming </w:t>
      </w:r>
      <w:r w:rsidR="00F32E1F" w:rsidRPr="00280BD8">
        <w:rPr>
          <w:b/>
          <w:sz w:val="36"/>
          <w:lang w:val="en-US"/>
        </w:rPr>
        <w:t>from 14 countries. Answers are expressed in percentage</w:t>
      </w:r>
    </w:p>
    <w:p w:rsidR="00F32E1F" w:rsidRDefault="00F32E1F" w:rsidP="00F32E1F">
      <w:pPr>
        <w:rPr>
          <w:lang w:val="en-US"/>
        </w:rPr>
      </w:pPr>
    </w:p>
    <w:tbl>
      <w:tblPr>
        <w:tblStyle w:val="Tabladecuadrcula4-nfasis1"/>
        <w:tblW w:w="8926" w:type="dxa"/>
        <w:tblLook w:val="04A0" w:firstRow="1" w:lastRow="0" w:firstColumn="1" w:lastColumn="0" w:noHBand="0" w:noVBand="1"/>
      </w:tblPr>
      <w:tblGrid>
        <w:gridCol w:w="6941"/>
        <w:gridCol w:w="1985"/>
      </w:tblGrid>
      <w:tr w:rsidR="00F32E1F" w:rsidRPr="00280BD8" w:rsidTr="00280B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Gender 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Male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Female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46.4</w:t>
            </w:r>
          </w:p>
          <w:p w:rsidR="00F32E1F" w:rsidRPr="00280BD8" w:rsidRDefault="00F32E1F" w:rsidP="00280B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53.6</w:t>
            </w:r>
          </w:p>
        </w:tc>
      </w:tr>
      <w:tr w:rsidR="00F32E1F" w:rsidRPr="00280BD8" w:rsidTr="0028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Position of responders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Head of department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ephrologist (ward)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Intensivists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Other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DF78D5" w:rsidRPr="00280BD8" w:rsidRDefault="00271BE9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19.3</w:t>
            </w:r>
          </w:p>
          <w:p w:rsidR="00271BE9" w:rsidRPr="00280BD8" w:rsidRDefault="00271BE9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68.5</w:t>
            </w:r>
          </w:p>
          <w:p w:rsidR="00DF78D5" w:rsidRPr="00280BD8" w:rsidRDefault="00271BE9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2.9</w:t>
            </w:r>
          </w:p>
          <w:p w:rsidR="00DF78D5" w:rsidRPr="00280BD8" w:rsidRDefault="00271BE9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9.3</w:t>
            </w:r>
          </w:p>
        </w:tc>
      </w:tr>
      <w:tr w:rsidR="00F32E1F" w:rsidRPr="00280BD8" w:rsidTr="0028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Did you modify your activity during the pandemic because being a risk group for COVID-19?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Yes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35</w:t>
            </w:r>
          </w:p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65</w:t>
            </w:r>
          </w:p>
        </w:tc>
      </w:tr>
      <w:tr w:rsidR="00F32E1F" w:rsidRPr="00280BD8" w:rsidTr="0028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Did you modify your activity during the pandemic not being risk group for COVID-19 by your own? 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Yes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5</w:t>
            </w:r>
          </w:p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95</w:t>
            </w:r>
          </w:p>
        </w:tc>
      </w:tr>
      <w:tr w:rsidR="00F32E1F" w:rsidRPr="00280BD8" w:rsidTr="0028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Did you was regularly provided by PPE in your hospital?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Yes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Occasionally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60.9</w:t>
            </w:r>
          </w:p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34.1</w:t>
            </w:r>
          </w:p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5.0</w:t>
            </w:r>
          </w:p>
        </w:tc>
      </w:tr>
      <w:tr w:rsidR="00F32E1F" w:rsidRPr="00280BD8" w:rsidTr="0028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Did you always had the necessary supplies to perform </w:t>
            </w:r>
            <w:r w:rsidR="005B7550" w:rsidRPr="00280BD8">
              <w:rPr>
                <w:b w:val="0"/>
                <w:lang w:val="en-US"/>
              </w:rPr>
              <w:t>KRT</w:t>
            </w:r>
            <w:r w:rsidRPr="00280BD8">
              <w:rPr>
                <w:b w:val="0"/>
                <w:lang w:val="en-US"/>
              </w:rPr>
              <w:t xml:space="preserve"> in patients with any cause AKI?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Yes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  <w:p w:rsidR="00F32E1F" w:rsidRPr="00280BD8" w:rsidRDefault="00F32E1F" w:rsidP="00F32E1F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Occasionally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53.3</w:t>
            </w:r>
          </w:p>
          <w:p w:rsidR="00F32E1F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16.0</w:t>
            </w:r>
          </w:p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30.7</w:t>
            </w:r>
          </w:p>
        </w:tc>
      </w:tr>
      <w:tr w:rsidR="00F32E1F" w:rsidRPr="00280BD8" w:rsidTr="0028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5B7550" w:rsidP="005B7550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Did you a</w:t>
            </w:r>
            <w:r w:rsidR="00397C77" w:rsidRPr="00280BD8">
              <w:rPr>
                <w:b w:val="0"/>
                <w:lang w:val="en-US"/>
              </w:rPr>
              <w:t>ssist</w:t>
            </w:r>
            <w:r w:rsidRPr="00280BD8">
              <w:rPr>
                <w:b w:val="0"/>
                <w:lang w:val="en-US"/>
              </w:rPr>
              <w:t xml:space="preserve"> </w:t>
            </w:r>
            <w:r w:rsidR="00397C77" w:rsidRPr="00280BD8">
              <w:rPr>
                <w:b w:val="0"/>
                <w:lang w:val="en-US"/>
              </w:rPr>
              <w:t xml:space="preserve">COVID-19 </w:t>
            </w:r>
            <w:r w:rsidRPr="00280BD8">
              <w:rPr>
                <w:b w:val="0"/>
                <w:lang w:val="en-US"/>
              </w:rPr>
              <w:t>patients needing KRT but who did not receive it?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Very frequently</w:t>
            </w:r>
            <w:r w:rsidR="005B7550" w:rsidRPr="00280BD8">
              <w:rPr>
                <w:b w:val="0"/>
                <w:lang w:val="en-US"/>
              </w:rPr>
              <w:t xml:space="preserve">   </w:t>
            </w:r>
          </w:p>
          <w:p w:rsidR="005B7550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Frequently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Occasionally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9.5</w:t>
            </w:r>
          </w:p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8.8</w:t>
            </w:r>
          </w:p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27.0</w:t>
            </w:r>
          </w:p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54.7</w:t>
            </w:r>
          </w:p>
        </w:tc>
      </w:tr>
      <w:tr w:rsidR="00F32E1F" w:rsidRPr="00280BD8" w:rsidTr="0028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F32E1F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Did you assist COVID-19 patients needing intensive care that were not admitted in ICU?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Yes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:rsidR="00F32E1F" w:rsidRPr="00280BD8" w:rsidRDefault="00F32E1F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27.3</w:t>
            </w:r>
          </w:p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72.7</w:t>
            </w:r>
          </w:p>
        </w:tc>
      </w:tr>
      <w:tr w:rsidR="00397C77" w:rsidRPr="00280BD8" w:rsidTr="0028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Did you assist COVID-19 patients needing mechanical ventilation but who did not receive it?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Yes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21.6</w:t>
            </w:r>
          </w:p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78.4</w:t>
            </w:r>
          </w:p>
        </w:tc>
      </w:tr>
      <w:tr w:rsidR="00397C77" w:rsidRPr="00280BD8" w:rsidTr="0028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In your hospital, regular dialysis schedule was modified in order to increase the renal replacement capacity for patients with any cause AKI?</w:t>
            </w:r>
          </w:p>
          <w:p w:rsidR="00397C77" w:rsidRPr="00280BD8" w:rsidRDefault="00397C77" w:rsidP="00397C77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Yes</w:t>
            </w:r>
          </w:p>
          <w:p w:rsidR="00397C77" w:rsidRPr="00280BD8" w:rsidRDefault="00280BD8" w:rsidP="00397C77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</w:t>
            </w:r>
            <w:r w:rsidR="00397C77" w:rsidRPr="00280BD8">
              <w:rPr>
                <w:b w:val="0"/>
                <w:lang w:val="en-US"/>
              </w:rPr>
              <w:t>No</w:t>
            </w:r>
          </w:p>
        </w:tc>
        <w:tc>
          <w:tcPr>
            <w:tcW w:w="1985" w:type="dxa"/>
          </w:tcPr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38.1</w:t>
            </w:r>
          </w:p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61.9</w:t>
            </w:r>
          </w:p>
        </w:tc>
      </w:tr>
      <w:tr w:rsidR="00397C77" w:rsidRPr="00280BD8" w:rsidTr="0028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397C77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lastRenderedPageBreak/>
              <w:t>In your hospital, was PD incorporated or increased for the treatment of patients with any cause? AKI</w:t>
            </w:r>
          </w:p>
          <w:p w:rsidR="004938C1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Yes</w:t>
            </w:r>
          </w:p>
          <w:p w:rsidR="004938C1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:rsidR="00397C77" w:rsidRPr="00280BD8" w:rsidRDefault="00397C77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4938C1" w:rsidRPr="00280BD8" w:rsidRDefault="004938C1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4938C1" w:rsidRPr="00280BD8" w:rsidRDefault="004938C1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10.1</w:t>
            </w:r>
          </w:p>
          <w:p w:rsidR="004938C1" w:rsidRPr="00280BD8" w:rsidRDefault="004938C1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89.9</w:t>
            </w:r>
          </w:p>
        </w:tc>
      </w:tr>
      <w:tr w:rsidR="00397C77" w:rsidRPr="00280BD8" w:rsidTr="00280B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397C77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Has a health care worker of your hospital been infected with COVID-19 because of their practice?</w:t>
            </w:r>
          </w:p>
          <w:p w:rsidR="004938C1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Yes</w:t>
            </w:r>
          </w:p>
          <w:p w:rsidR="004938C1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 No</w:t>
            </w:r>
          </w:p>
        </w:tc>
        <w:tc>
          <w:tcPr>
            <w:tcW w:w="1985" w:type="dxa"/>
          </w:tcPr>
          <w:p w:rsidR="00397C77" w:rsidRPr="00280BD8" w:rsidRDefault="00397C77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280BD8" w:rsidRDefault="00280BD8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4938C1" w:rsidRPr="00280BD8" w:rsidRDefault="004938C1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77.9</w:t>
            </w:r>
          </w:p>
          <w:p w:rsidR="004938C1" w:rsidRPr="00280BD8" w:rsidRDefault="004938C1" w:rsidP="00280B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22.1</w:t>
            </w:r>
          </w:p>
        </w:tc>
      </w:tr>
      <w:tr w:rsidR="004938C1" w:rsidRPr="00280BD8" w:rsidTr="00280B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:rsidR="004938C1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>Has a health care worker of your hospital died of COVID-19 infection?</w:t>
            </w:r>
          </w:p>
          <w:p w:rsidR="004938C1" w:rsidRPr="00280BD8" w:rsidRDefault="004938C1" w:rsidP="004938C1">
            <w:pPr>
              <w:rPr>
                <w:b w:val="0"/>
                <w:lang w:val="en-US"/>
              </w:rPr>
            </w:pPr>
            <w:r w:rsidRPr="00280BD8">
              <w:rPr>
                <w:b w:val="0"/>
                <w:lang w:val="en-US"/>
              </w:rPr>
              <w:t xml:space="preserve">  Yes</w:t>
            </w:r>
          </w:p>
          <w:p w:rsidR="004938C1" w:rsidRPr="00280BD8" w:rsidRDefault="00280BD8" w:rsidP="004938C1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</w:t>
            </w:r>
            <w:r w:rsidR="004938C1" w:rsidRPr="00280BD8">
              <w:rPr>
                <w:b w:val="0"/>
                <w:lang w:val="en-US"/>
              </w:rPr>
              <w:t>No</w:t>
            </w:r>
          </w:p>
        </w:tc>
        <w:tc>
          <w:tcPr>
            <w:tcW w:w="1985" w:type="dxa"/>
          </w:tcPr>
          <w:p w:rsidR="004938C1" w:rsidRPr="00280BD8" w:rsidRDefault="004938C1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4938C1" w:rsidRPr="00280BD8" w:rsidRDefault="004938C1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39.3</w:t>
            </w:r>
          </w:p>
          <w:p w:rsidR="004938C1" w:rsidRPr="00280BD8" w:rsidRDefault="004938C1" w:rsidP="00280B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0BD8">
              <w:rPr>
                <w:lang w:val="en-US"/>
              </w:rPr>
              <w:t>60.7</w:t>
            </w:r>
          </w:p>
        </w:tc>
      </w:tr>
    </w:tbl>
    <w:p w:rsidR="00F32E1F" w:rsidRPr="00F32E1F" w:rsidRDefault="00F32E1F" w:rsidP="00F32E1F">
      <w:pPr>
        <w:rPr>
          <w:lang w:val="en-US"/>
        </w:rPr>
      </w:pPr>
    </w:p>
    <w:p w:rsidR="00F32E1F" w:rsidRPr="00F32E1F" w:rsidRDefault="00F32E1F" w:rsidP="00F32E1F">
      <w:pPr>
        <w:rPr>
          <w:lang w:val="en-US"/>
        </w:rPr>
      </w:pPr>
    </w:p>
    <w:p w:rsidR="00F32E1F" w:rsidRPr="00F32E1F" w:rsidRDefault="00F32E1F" w:rsidP="00F32E1F">
      <w:pPr>
        <w:rPr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182359" w:rsidRDefault="00182359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</w:p>
    <w:p w:rsidR="00EC583D" w:rsidRDefault="00EC583D" w:rsidP="00BA6DDE">
      <w:pPr>
        <w:rPr>
          <w:b/>
          <w:lang w:val="en-US"/>
        </w:rPr>
      </w:pPr>
      <w:bookmarkStart w:id="0" w:name="_GoBack"/>
      <w:bookmarkEnd w:id="0"/>
    </w:p>
    <w:sectPr w:rsidR="00EC58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413"/>
    <w:rsid w:val="00016D60"/>
    <w:rsid w:val="000D41CE"/>
    <w:rsid w:val="00123198"/>
    <w:rsid w:val="00172A10"/>
    <w:rsid w:val="00182359"/>
    <w:rsid w:val="00202E68"/>
    <w:rsid w:val="00271BE9"/>
    <w:rsid w:val="00280BD8"/>
    <w:rsid w:val="003540B9"/>
    <w:rsid w:val="00397C77"/>
    <w:rsid w:val="004938C1"/>
    <w:rsid w:val="004A4B89"/>
    <w:rsid w:val="004C694D"/>
    <w:rsid w:val="004D230D"/>
    <w:rsid w:val="005B7550"/>
    <w:rsid w:val="00617846"/>
    <w:rsid w:val="00672C8B"/>
    <w:rsid w:val="006B00C1"/>
    <w:rsid w:val="006D0AB5"/>
    <w:rsid w:val="006E1413"/>
    <w:rsid w:val="00744313"/>
    <w:rsid w:val="007D4F1C"/>
    <w:rsid w:val="00812587"/>
    <w:rsid w:val="008561AC"/>
    <w:rsid w:val="008E6960"/>
    <w:rsid w:val="009929A4"/>
    <w:rsid w:val="00994F22"/>
    <w:rsid w:val="009A63A6"/>
    <w:rsid w:val="00A05E0B"/>
    <w:rsid w:val="00A478B4"/>
    <w:rsid w:val="00AC07FE"/>
    <w:rsid w:val="00B0600C"/>
    <w:rsid w:val="00B6153C"/>
    <w:rsid w:val="00B930C6"/>
    <w:rsid w:val="00BA257D"/>
    <w:rsid w:val="00BA6DDE"/>
    <w:rsid w:val="00BB6939"/>
    <w:rsid w:val="00C22BA4"/>
    <w:rsid w:val="00CC73A3"/>
    <w:rsid w:val="00DF0CB5"/>
    <w:rsid w:val="00DF3610"/>
    <w:rsid w:val="00DF78D5"/>
    <w:rsid w:val="00E24CD0"/>
    <w:rsid w:val="00EC583D"/>
    <w:rsid w:val="00ED2C00"/>
    <w:rsid w:val="00F2351B"/>
    <w:rsid w:val="00F32E1F"/>
    <w:rsid w:val="00F82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6441A7-A759-4C7B-857F-2312D1B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3A3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280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32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decuadrcula4-nfasis1">
    <w:name w:val="Grid Table 4 Accent 1"/>
    <w:basedOn w:val="Tablanormal"/>
    <w:uiPriority w:val="49"/>
    <w:rsid w:val="00BA6D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4-nfasis5">
    <w:name w:val="Grid Table 4 Accent 5"/>
    <w:basedOn w:val="Tablanormal"/>
    <w:uiPriority w:val="49"/>
    <w:rsid w:val="00172A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280BD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419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17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7846"/>
    <w:rPr>
      <w:rFonts w:ascii="Segoe UI" w:hAnsi="Segoe UI" w:cs="Segoe UI"/>
      <w:sz w:val="18"/>
      <w:szCs w:val="18"/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Lombardi</dc:creator>
  <cp:keywords/>
  <dc:description/>
  <cp:lastModifiedBy>Usuario</cp:lastModifiedBy>
  <cp:revision>2</cp:revision>
  <cp:lastPrinted>2021-12-16T11:45:00Z</cp:lastPrinted>
  <dcterms:created xsi:type="dcterms:W3CDTF">2021-12-22T09:17:00Z</dcterms:created>
  <dcterms:modified xsi:type="dcterms:W3CDTF">2021-12-22T09:17:00Z</dcterms:modified>
</cp:coreProperties>
</file>